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CFB" w:rsidRDefault="009C0CFB" w:rsidP="001163C0">
      <w:pPr>
        <w:ind w:left="1440"/>
        <w:rPr>
          <w:rFonts w:asciiTheme="minorHAnsi" w:hAnsiTheme="minorHAnsi"/>
          <w:b/>
        </w:rPr>
      </w:pPr>
      <w:bookmarkStart w:id="0" w:name="_GoBack"/>
      <w:bookmarkEnd w:id="0"/>
    </w:p>
    <w:p w:rsidR="000714A3" w:rsidRDefault="000714A3" w:rsidP="000714A3">
      <w:pPr>
        <w:widowControl w:val="0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4 Table Adverse events occurring during the trial by randomisation group</w:t>
      </w:r>
    </w:p>
    <w:p w:rsidR="000714A3" w:rsidRDefault="000714A3" w:rsidP="000714A3">
      <w:pPr>
        <w:widowControl w:val="0"/>
        <w:rPr>
          <w:rFonts w:asciiTheme="minorHAnsi" w:hAnsiTheme="minorHAnsi"/>
          <w:b/>
        </w:rPr>
      </w:pPr>
    </w:p>
    <w:p w:rsidR="000714A3" w:rsidRDefault="000714A3" w:rsidP="000714A3">
      <w:pPr>
        <w:widowControl w:val="0"/>
        <w:rPr>
          <w:rFonts w:asciiTheme="minorHAnsi" w:hAnsi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0714A3" w:rsidTr="009C32EB">
        <w:tc>
          <w:tcPr>
            <w:tcW w:w="6974" w:type="dxa"/>
          </w:tcPr>
          <w:p w:rsidR="000714A3" w:rsidRPr="00B524ED" w:rsidRDefault="000714A3" w:rsidP="009C32EB">
            <w:pPr>
              <w:widowControl w:val="0"/>
              <w:rPr>
                <w:rFonts w:asciiTheme="minorHAnsi" w:hAnsiTheme="minorHAnsi"/>
                <w:b/>
              </w:rPr>
            </w:pPr>
            <w:r w:rsidRPr="00B524ED">
              <w:rPr>
                <w:rFonts w:asciiTheme="minorHAnsi" w:hAnsiTheme="minorHAnsi"/>
                <w:b/>
              </w:rPr>
              <w:t>Supported tele-monitoring</w:t>
            </w:r>
          </w:p>
        </w:tc>
        <w:tc>
          <w:tcPr>
            <w:tcW w:w="6974" w:type="dxa"/>
          </w:tcPr>
          <w:p w:rsidR="000714A3" w:rsidRPr="00B524ED" w:rsidRDefault="000714A3" w:rsidP="009C32EB">
            <w:pPr>
              <w:widowControl w:val="0"/>
              <w:rPr>
                <w:rFonts w:asciiTheme="minorHAnsi" w:hAnsiTheme="minorHAnsi"/>
                <w:b/>
              </w:rPr>
            </w:pPr>
            <w:r w:rsidRPr="00B524ED">
              <w:rPr>
                <w:rFonts w:asciiTheme="minorHAnsi" w:hAnsiTheme="minorHAnsi"/>
                <w:b/>
              </w:rPr>
              <w:t>Usual care</w:t>
            </w:r>
          </w:p>
        </w:tc>
      </w:tr>
      <w:tr w:rsidR="000714A3" w:rsidTr="009C32EB">
        <w:tc>
          <w:tcPr>
            <w:tcW w:w="6974" w:type="dxa"/>
          </w:tcPr>
          <w:p w:rsidR="000714A3" w:rsidRPr="00B524ED" w:rsidRDefault="000714A3" w:rsidP="009C32EB">
            <w:pPr>
              <w:widowControl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 hypoglycaemic</w:t>
            </w:r>
            <w:r w:rsidRPr="00B524ED">
              <w:rPr>
                <w:rFonts w:asciiTheme="minorHAnsi" w:hAnsiTheme="minorHAnsi"/>
              </w:rPr>
              <w:t xml:space="preserve"> episodes  </w:t>
            </w:r>
          </w:p>
          <w:p w:rsidR="000714A3" w:rsidRDefault="000714A3" w:rsidP="009C32EB">
            <w:pPr>
              <w:widowControl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Pr="00B524ED">
              <w:rPr>
                <w:rFonts w:asciiTheme="minorHAnsi" w:hAnsiTheme="minorHAnsi"/>
              </w:rPr>
              <w:t xml:space="preserve"> hypotensive episode </w:t>
            </w:r>
          </w:p>
          <w:p w:rsidR="000714A3" w:rsidRDefault="000714A3" w:rsidP="009C32EB">
            <w:pPr>
              <w:widowControl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1 </w:t>
            </w:r>
            <w:r w:rsidRPr="00B524ED">
              <w:rPr>
                <w:rFonts w:asciiTheme="minorHAnsi" w:hAnsiTheme="minorHAnsi"/>
              </w:rPr>
              <w:t>peripheral angioplasty</w:t>
            </w:r>
          </w:p>
          <w:p w:rsidR="000714A3" w:rsidRDefault="000714A3" w:rsidP="009C32EB">
            <w:pPr>
              <w:widowControl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1 </w:t>
            </w:r>
            <w:r w:rsidRPr="00B524ED">
              <w:rPr>
                <w:rFonts w:asciiTheme="minorHAnsi" w:hAnsiTheme="minorHAnsi"/>
              </w:rPr>
              <w:t>myocardial infarction</w:t>
            </w:r>
          </w:p>
          <w:p w:rsidR="000714A3" w:rsidRDefault="000714A3" w:rsidP="009C32EB">
            <w:pPr>
              <w:widowControl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1 </w:t>
            </w:r>
            <w:r w:rsidRPr="00B524ED">
              <w:rPr>
                <w:rFonts w:asciiTheme="minorHAnsi" w:hAnsiTheme="minorHAnsi"/>
              </w:rPr>
              <w:t xml:space="preserve">admission to hospital with heart failure  </w:t>
            </w:r>
          </w:p>
          <w:p w:rsidR="000714A3" w:rsidRPr="00B524ED" w:rsidRDefault="000714A3" w:rsidP="009C32EB">
            <w:pPr>
              <w:widowControl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1 </w:t>
            </w:r>
            <w:r w:rsidRPr="00B524ED">
              <w:rPr>
                <w:rFonts w:asciiTheme="minorHAnsi" w:hAnsiTheme="minorHAnsi"/>
              </w:rPr>
              <w:t>cerebral infarction with haemorrhagic transformation</w:t>
            </w:r>
          </w:p>
        </w:tc>
        <w:tc>
          <w:tcPr>
            <w:tcW w:w="6974" w:type="dxa"/>
          </w:tcPr>
          <w:p w:rsidR="000714A3" w:rsidRPr="00B524ED" w:rsidRDefault="000714A3" w:rsidP="009C32EB">
            <w:pPr>
              <w:widowControl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 hypoglycaemic</w:t>
            </w:r>
            <w:r w:rsidRPr="00B524ED">
              <w:rPr>
                <w:rFonts w:asciiTheme="minorHAnsi" w:hAnsiTheme="minorHAnsi"/>
              </w:rPr>
              <w:t xml:space="preserve"> episodes  </w:t>
            </w:r>
          </w:p>
          <w:p w:rsidR="000714A3" w:rsidRDefault="000714A3" w:rsidP="009C32EB">
            <w:pPr>
              <w:widowControl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Pr="00B524ED">
              <w:rPr>
                <w:rFonts w:asciiTheme="minorHAnsi" w:hAnsiTheme="minorHAnsi"/>
              </w:rPr>
              <w:t xml:space="preserve"> abscess in the presence of uncontrolled gly</w:t>
            </w:r>
            <w:r>
              <w:rPr>
                <w:rFonts w:asciiTheme="minorHAnsi" w:hAnsiTheme="minorHAnsi"/>
              </w:rPr>
              <w:t>caemia</w:t>
            </w:r>
          </w:p>
          <w:p w:rsidR="000714A3" w:rsidRDefault="000714A3" w:rsidP="009C32EB">
            <w:pPr>
              <w:widowControl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Pr="00B524ED">
              <w:rPr>
                <w:rFonts w:asciiTheme="minorHAnsi" w:hAnsiTheme="minorHAnsi"/>
              </w:rPr>
              <w:t xml:space="preserve"> ischaemic str</w:t>
            </w:r>
            <w:r>
              <w:rPr>
                <w:rFonts w:asciiTheme="minorHAnsi" w:hAnsiTheme="minorHAnsi"/>
              </w:rPr>
              <w:t>oke</w:t>
            </w:r>
            <w:r w:rsidRPr="00B524ED">
              <w:rPr>
                <w:rFonts w:asciiTheme="minorHAnsi" w:hAnsiTheme="minorHAnsi"/>
              </w:rPr>
              <w:t xml:space="preserve"> </w:t>
            </w:r>
          </w:p>
          <w:p w:rsidR="000714A3" w:rsidRDefault="000714A3" w:rsidP="009C32EB">
            <w:pPr>
              <w:widowControl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1 </w:t>
            </w:r>
            <w:r w:rsidRPr="00B524ED">
              <w:rPr>
                <w:rFonts w:asciiTheme="minorHAnsi" w:hAnsiTheme="minorHAnsi"/>
              </w:rPr>
              <w:t xml:space="preserve">coronary angioplasty </w:t>
            </w:r>
          </w:p>
          <w:p w:rsidR="000714A3" w:rsidRPr="00B524ED" w:rsidRDefault="000714A3" w:rsidP="009C32EB">
            <w:pPr>
              <w:widowControl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1 </w:t>
            </w:r>
            <w:r w:rsidRPr="00B524ED">
              <w:rPr>
                <w:rFonts w:asciiTheme="minorHAnsi" w:hAnsiTheme="minorHAnsi"/>
              </w:rPr>
              <w:t xml:space="preserve">hospital admission with a urinary tract infection and hyperglycaemia  </w:t>
            </w:r>
          </w:p>
        </w:tc>
      </w:tr>
    </w:tbl>
    <w:p w:rsidR="000714A3" w:rsidRDefault="000714A3" w:rsidP="000714A3">
      <w:pPr>
        <w:widowControl w:val="0"/>
        <w:rPr>
          <w:rFonts w:asciiTheme="minorHAnsi" w:hAnsiTheme="minorHAnsi"/>
          <w:b/>
          <w:sz w:val="28"/>
          <w:szCs w:val="28"/>
        </w:rPr>
      </w:pPr>
    </w:p>
    <w:p w:rsidR="000714A3" w:rsidRDefault="000714A3" w:rsidP="000714A3">
      <w:pPr>
        <w:widowControl w:val="0"/>
        <w:rPr>
          <w:rFonts w:asciiTheme="minorHAnsi" w:hAnsiTheme="minorHAnsi"/>
          <w:b/>
          <w:sz w:val="28"/>
          <w:szCs w:val="28"/>
        </w:rPr>
      </w:pPr>
    </w:p>
    <w:p w:rsidR="00B524ED" w:rsidRDefault="00B524ED" w:rsidP="000714A3">
      <w:pPr>
        <w:rPr>
          <w:rFonts w:asciiTheme="minorHAnsi" w:hAnsiTheme="minorHAnsi"/>
          <w:b/>
        </w:rPr>
      </w:pPr>
    </w:p>
    <w:sectPr w:rsidR="00B524ED" w:rsidSect="001163C0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752C" w:rsidRDefault="00D6752C" w:rsidP="00C161A1">
      <w:r>
        <w:separator/>
      </w:r>
    </w:p>
  </w:endnote>
  <w:endnote w:type="continuationSeparator" w:id="0">
    <w:p w:rsidR="00D6752C" w:rsidRDefault="00D6752C" w:rsidP="00C16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Frutiger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6028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52C" w:rsidRDefault="00D675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08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752C" w:rsidRDefault="00D675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752C" w:rsidRDefault="00D6752C" w:rsidP="00C161A1">
      <w:r>
        <w:separator/>
      </w:r>
    </w:p>
  </w:footnote>
  <w:footnote w:type="continuationSeparator" w:id="0">
    <w:p w:rsidR="00D6752C" w:rsidRDefault="00D6752C" w:rsidP="00C161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324E1"/>
    <w:multiLevelType w:val="hybridMultilevel"/>
    <w:tmpl w:val="E5DCECD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0619D"/>
    <w:multiLevelType w:val="hybridMultilevel"/>
    <w:tmpl w:val="3BA0ECE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03554"/>
    <w:multiLevelType w:val="multilevel"/>
    <w:tmpl w:val="01FA35BE"/>
    <w:lvl w:ilvl="0">
      <w:start w:val="15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13" w:hanging="720"/>
      </w:pPr>
      <w:rPr>
        <w:rFonts w:ascii="Trebuchet MS" w:hAnsi="Trebuchet MS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" w15:restartNumberingAfterBreak="0">
    <w:nsid w:val="1A9F02E7"/>
    <w:multiLevelType w:val="hybridMultilevel"/>
    <w:tmpl w:val="B504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42CFA"/>
    <w:multiLevelType w:val="hybridMultilevel"/>
    <w:tmpl w:val="0838C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11B2B"/>
    <w:multiLevelType w:val="hybridMultilevel"/>
    <w:tmpl w:val="E0DE320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B773DA"/>
    <w:multiLevelType w:val="hybridMultilevel"/>
    <w:tmpl w:val="FACC1C40"/>
    <w:lvl w:ilvl="0" w:tplc="A38A6FB6">
      <w:start w:val="5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utiger-Light" w:eastAsia="Times New Roman" w:hAnsi="Frutiger-Light" w:cs="Frutiger-Light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FC6ACE"/>
    <w:multiLevelType w:val="multilevel"/>
    <w:tmpl w:val="5EBCEE0C"/>
    <w:lvl w:ilvl="0">
      <w:start w:val="15"/>
      <w:numFmt w:val="decimal"/>
      <w:lvlText w:val="%1"/>
      <w:lvlJc w:val="left"/>
      <w:pPr>
        <w:ind w:left="375" w:hanging="37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368" w:hanging="375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706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699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5052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6045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7398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8391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9744" w:hanging="1800"/>
      </w:pPr>
      <w:rPr>
        <w:rFonts w:hint="default"/>
        <w:i/>
      </w:rPr>
    </w:lvl>
  </w:abstractNum>
  <w:abstractNum w:abstractNumId="8" w15:restartNumberingAfterBreak="0">
    <w:nsid w:val="7921365B"/>
    <w:multiLevelType w:val="hybridMultilevel"/>
    <w:tmpl w:val="465EF0D8"/>
    <w:lvl w:ilvl="0" w:tplc="A6161D1C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3C0"/>
    <w:rsid w:val="00026E83"/>
    <w:rsid w:val="000714A3"/>
    <w:rsid w:val="000A27B0"/>
    <w:rsid w:val="000C2402"/>
    <w:rsid w:val="000E50C6"/>
    <w:rsid w:val="001163C0"/>
    <w:rsid w:val="001504A6"/>
    <w:rsid w:val="00153429"/>
    <w:rsid w:val="001C73A4"/>
    <w:rsid w:val="001F4467"/>
    <w:rsid w:val="002B3625"/>
    <w:rsid w:val="002C1224"/>
    <w:rsid w:val="002C5A5E"/>
    <w:rsid w:val="002D0A4F"/>
    <w:rsid w:val="002E7E27"/>
    <w:rsid w:val="002F1E28"/>
    <w:rsid w:val="002F649D"/>
    <w:rsid w:val="003441FD"/>
    <w:rsid w:val="0036057E"/>
    <w:rsid w:val="00387814"/>
    <w:rsid w:val="003C361E"/>
    <w:rsid w:val="00420A4F"/>
    <w:rsid w:val="00465BA6"/>
    <w:rsid w:val="004762C1"/>
    <w:rsid w:val="004A11CE"/>
    <w:rsid w:val="004C16BC"/>
    <w:rsid w:val="004D293B"/>
    <w:rsid w:val="004D500C"/>
    <w:rsid w:val="0055303F"/>
    <w:rsid w:val="005F01A5"/>
    <w:rsid w:val="006618A3"/>
    <w:rsid w:val="00670790"/>
    <w:rsid w:val="006D1071"/>
    <w:rsid w:val="006E59A1"/>
    <w:rsid w:val="00742C3D"/>
    <w:rsid w:val="0080609B"/>
    <w:rsid w:val="008511B2"/>
    <w:rsid w:val="0085122A"/>
    <w:rsid w:val="009870C0"/>
    <w:rsid w:val="009C0CFB"/>
    <w:rsid w:val="00A0233D"/>
    <w:rsid w:val="00A5167C"/>
    <w:rsid w:val="00A6105D"/>
    <w:rsid w:val="00A95EBC"/>
    <w:rsid w:val="00AE0637"/>
    <w:rsid w:val="00AE4870"/>
    <w:rsid w:val="00B21AA1"/>
    <w:rsid w:val="00B524ED"/>
    <w:rsid w:val="00B8478F"/>
    <w:rsid w:val="00BD725A"/>
    <w:rsid w:val="00BE08C9"/>
    <w:rsid w:val="00C161A1"/>
    <w:rsid w:val="00C3639E"/>
    <w:rsid w:val="00C575D0"/>
    <w:rsid w:val="00C90F29"/>
    <w:rsid w:val="00CC0CFB"/>
    <w:rsid w:val="00CE61F5"/>
    <w:rsid w:val="00CF02B9"/>
    <w:rsid w:val="00D02228"/>
    <w:rsid w:val="00D038F3"/>
    <w:rsid w:val="00D3003F"/>
    <w:rsid w:val="00D33D44"/>
    <w:rsid w:val="00D42B5B"/>
    <w:rsid w:val="00D56898"/>
    <w:rsid w:val="00D6752C"/>
    <w:rsid w:val="00DB017B"/>
    <w:rsid w:val="00E02B70"/>
    <w:rsid w:val="00E0786B"/>
    <w:rsid w:val="00E23CC7"/>
    <w:rsid w:val="00E3578E"/>
    <w:rsid w:val="00EC2973"/>
    <w:rsid w:val="00F038E9"/>
    <w:rsid w:val="00F57368"/>
    <w:rsid w:val="00F84168"/>
    <w:rsid w:val="00FB44F8"/>
    <w:rsid w:val="00FF0570"/>
    <w:rsid w:val="00FF619A"/>
    <w:rsid w:val="00FF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5:docId w15:val="{33B89798-53C7-4C28-A731-4FACDCB97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163C0"/>
    <w:pPr>
      <w:spacing w:after="0" w:line="240" w:lineRule="auto"/>
      <w:jc w:val="both"/>
    </w:pPr>
    <w:rPr>
      <w:rFonts w:ascii="Arial" w:eastAsia="Times New Roman" w:hAnsi="Arial" w:cs="Times New Roman"/>
    </w:rPr>
  </w:style>
  <w:style w:type="paragraph" w:styleId="Heading2">
    <w:name w:val="heading 2"/>
    <w:basedOn w:val="Normal"/>
    <w:next w:val="Normal"/>
    <w:link w:val="Heading2Char"/>
    <w:qFormat/>
    <w:rsid w:val="00A5167C"/>
    <w:pPr>
      <w:keepNext/>
      <w:spacing w:before="240" w:after="60"/>
      <w:jc w:val="left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6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3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3C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C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3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3C0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C161A1"/>
    <w:pPr>
      <w:spacing w:before="100" w:beforeAutospacing="1" w:after="100" w:afterAutospacing="1"/>
      <w:jc w:val="left"/>
    </w:pPr>
    <w:rPr>
      <w:rFonts w:ascii="Times New Roman" w:eastAsiaTheme="minorEastAsia" w:hAnsi="Times New Roman"/>
      <w:b/>
      <w:bCs/>
      <w:sz w:val="40"/>
      <w:szCs w:val="40"/>
      <w:lang w:val="en-US"/>
    </w:rPr>
  </w:style>
  <w:style w:type="table" w:styleId="TableGrid">
    <w:name w:val="Table Grid"/>
    <w:basedOn w:val="TableNormal"/>
    <w:uiPriority w:val="59"/>
    <w:rsid w:val="00C1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61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61A1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C161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1A1"/>
    <w:rPr>
      <w:rFonts w:ascii="Arial" w:eastAsia="Times New Roman" w:hAnsi="Arial" w:cs="Times New Roman"/>
    </w:rPr>
  </w:style>
  <w:style w:type="character" w:customStyle="1" w:styleId="Heading2Char">
    <w:name w:val="Heading 2 Char"/>
    <w:basedOn w:val="DefaultParagraphFont"/>
    <w:link w:val="Heading2"/>
    <w:rsid w:val="00A5167C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emailstyle15">
    <w:name w:val="emailstyle15"/>
    <w:basedOn w:val="DefaultParagraphFont"/>
    <w:semiHidden/>
    <w:rsid w:val="00A5167C"/>
    <w:rPr>
      <w:rFonts w:ascii="Arial" w:hAnsi="Arial" w:cs="Arial"/>
      <w:color w:val="000080"/>
      <w:sz w:val="20"/>
    </w:rPr>
  </w:style>
  <w:style w:type="paragraph" w:customStyle="1" w:styleId="TitlePageBoldText">
    <w:name w:val="Title Page Bold Text"/>
    <w:next w:val="Normal"/>
    <w:link w:val="TitlePageBoldTextChar"/>
    <w:rsid w:val="00FF0570"/>
    <w:pPr>
      <w:spacing w:after="40" w:line="240" w:lineRule="auto"/>
      <w:jc w:val="both"/>
    </w:pPr>
    <w:rPr>
      <w:rFonts w:ascii="Arial" w:eastAsia="Times New Roman" w:hAnsi="Arial" w:cs="Times New Roman"/>
      <w:b/>
      <w:bCs/>
    </w:rPr>
  </w:style>
  <w:style w:type="character" w:customStyle="1" w:styleId="TitlePageBoldTextChar">
    <w:name w:val="Title Page Bold Text Char"/>
    <w:link w:val="TitlePageBoldText"/>
    <w:locked/>
    <w:rsid w:val="00FF0570"/>
    <w:rPr>
      <w:rFonts w:ascii="Arial" w:eastAsia="Times New Roman" w:hAnsi="Arial" w:cs="Times New Roman"/>
      <w:b/>
      <w:bCs/>
    </w:rPr>
  </w:style>
  <w:style w:type="character" w:styleId="Hyperlink">
    <w:name w:val="Hyperlink"/>
    <w:uiPriority w:val="99"/>
    <w:rsid w:val="00FF0570"/>
    <w:rPr>
      <w:color w:val="0000FF"/>
      <w:u w:val="none"/>
    </w:rPr>
  </w:style>
  <w:style w:type="paragraph" w:customStyle="1" w:styleId="BodyTextnospaceafter">
    <w:name w:val="Body Text no space after"/>
    <w:basedOn w:val="BodyText"/>
    <w:rsid w:val="00FF0570"/>
    <w:pPr>
      <w:spacing w:after="0"/>
    </w:pPr>
  </w:style>
  <w:style w:type="paragraph" w:styleId="BodyText3">
    <w:name w:val="Body Text 3"/>
    <w:basedOn w:val="Normal"/>
    <w:link w:val="BodyText3Char"/>
    <w:semiHidden/>
    <w:rsid w:val="00FF05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570"/>
    <w:rPr>
      <w:rFonts w:ascii="Arial" w:eastAsia="Times New Roman" w:hAnsi="Arial" w:cs="Times New Roman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FF05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0570"/>
    <w:rPr>
      <w:rFonts w:ascii="Arial" w:eastAsia="Times New Roman" w:hAnsi="Arial" w:cs="Times New Roman"/>
    </w:rPr>
  </w:style>
  <w:style w:type="paragraph" w:customStyle="1" w:styleId="Bodytextstandard">
    <w:name w:val="Body text standard"/>
    <w:link w:val="BodytextstandardChar"/>
    <w:rsid w:val="00FF0570"/>
    <w:pPr>
      <w:spacing w:after="240" w:line="240" w:lineRule="auto"/>
      <w:jc w:val="both"/>
    </w:pPr>
    <w:rPr>
      <w:rFonts w:ascii="Arial" w:eastAsia="Times New Roman" w:hAnsi="Arial" w:cs="Times New Roman"/>
    </w:rPr>
  </w:style>
  <w:style w:type="character" w:customStyle="1" w:styleId="BodytextstandardChar">
    <w:name w:val="Body text standard Char"/>
    <w:link w:val="Bodytextstandard"/>
    <w:locked/>
    <w:rsid w:val="00FF0570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FF0570"/>
    <w:pPr>
      <w:ind w:left="720"/>
      <w:contextualSpacing/>
    </w:pPr>
  </w:style>
  <w:style w:type="paragraph" w:customStyle="1" w:styleId="Default">
    <w:name w:val="Default"/>
    <w:rsid w:val="001F44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D Sarah</dc:creator>
  <cp:lastModifiedBy>Julia Slater</cp:lastModifiedBy>
  <cp:revision>2</cp:revision>
  <dcterms:created xsi:type="dcterms:W3CDTF">2016-09-23T23:17:00Z</dcterms:created>
  <dcterms:modified xsi:type="dcterms:W3CDTF">2016-09-23T23:17:00Z</dcterms:modified>
</cp:coreProperties>
</file>